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59020A">
        <w:trPr>
          <w:trHeight w:hRule="exact" w:val="1355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1F4B1B0A" w:rsidR="00392B78" w:rsidRPr="00F1317C" w:rsidRDefault="000E70F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Title Page</w:t>
            </w:r>
          </w:p>
        </w:tc>
      </w:tr>
      <w:tr w:rsidR="00392B78" w:rsidRPr="00A03C97" w14:paraId="11A0DF5E" w14:textId="77777777" w:rsidTr="0059020A">
        <w:trPr>
          <w:trHeight w:hRule="exact" w:val="989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1F5908A1" w:rsidR="00392B78" w:rsidRPr="00F1317C" w:rsidRDefault="000E70F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35ACD298" w:rsidR="00392B78" w:rsidRPr="00F1317C" w:rsidRDefault="000E70F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4217DD59" w:rsidR="00392B78" w:rsidRPr="00F1317C" w:rsidRDefault="000E70F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7037C203" w:rsidR="00392B78" w:rsidRPr="000E70F7" w:rsidRDefault="000E70F7" w:rsidP="00F1317C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4C3EBB99" w:rsidR="00392B78" w:rsidRPr="00F1317C" w:rsidRDefault="000E70F7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3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468A9AFA" w:rsidR="00392B78" w:rsidRPr="00F1317C" w:rsidRDefault="000E70F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3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79B65596" w14:textId="7EB3BE65" w:rsidR="00392B78" w:rsidRPr="00F1317C" w:rsidRDefault="000E70F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3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32F8A133" w:rsidR="00392B78" w:rsidRPr="00F1317C" w:rsidRDefault="000E70F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-3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s – describe the type(s) of intervention(s) deployed (pharmacologic, surgical, physiotherapy, psychological, preventive). Describe the reasoning behind this treatment 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074CE258" w:rsidR="00392B78" w:rsidRPr="00F1317C" w:rsidRDefault="000E70F7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</w:t>
            </w: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>photographs/radiological images should be provided e.g. 12 month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mplications and adverse events – all complications and adverse or unanticipated events should be described in detail and ideally categorised in accordance with the Clavien-Dindo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67F8F0B6" w:rsidR="00392B78" w:rsidRPr="00F1317C" w:rsidRDefault="000E70F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-4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54375B32" w:rsidR="00392B78" w:rsidRPr="00F1317C" w:rsidRDefault="000E70F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-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provide if requested by the journal/editor.  If not given by the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6AB26846" w:rsidR="00392B78" w:rsidRPr="00F1317C" w:rsidRDefault="000E70F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5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0C0CB01D" w:rsidR="00392B78" w:rsidRPr="00F1317C" w:rsidRDefault="000E70F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Author Form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78"/>
    <w:rsid w:val="000C77AC"/>
    <w:rsid w:val="000E70F7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422AD"/>
    <w:rsid w:val="00561067"/>
    <w:rsid w:val="0059020A"/>
    <w:rsid w:val="00590582"/>
    <w:rsid w:val="005D7EEF"/>
    <w:rsid w:val="00630DAF"/>
    <w:rsid w:val="00635676"/>
    <w:rsid w:val="00784EB7"/>
    <w:rsid w:val="008616E2"/>
    <w:rsid w:val="008E4B35"/>
    <w:rsid w:val="009A3D47"/>
    <w:rsid w:val="009D4ECA"/>
    <w:rsid w:val="00A346BD"/>
    <w:rsid w:val="00A97F74"/>
    <w:rsid w:val="00AF1C01"/>
    <w:rsid w:val="00B7047F"/>
    <w:rsid w:val="00BE2199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062</Words>
  <Characters>605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Aletheia Threskeia</cp:lastModifiedBy>
  <cp:revision>4</cp:revision>
  <dcterms:created xsi:type="dcterms:W3CDTF">2018-12-18T10:48:00Z</dcterms:created>
  <dcterms:modified xsi:type="dcterms:W3CDTF">2020-05-16T19:19:00Z</dcterms:modified>
</cp:coreProperties>
</file>